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  <w:t>Supplement</w:t>
      </w:r>
      <w:bookmarkStart w:id="12" w:name="_GoBack"/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  <w:t>ary</w:t>
      </w:r>
      <w:bookmarkEnd w:id="12"/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  <w:t xml:space="preserve"> t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  <w:t>1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 w:bidi="ar"/>
        </w:rPr>
        <w:t xml:space="preserve">Univariate analysis for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>TN status in the training and the test datasets.</w:t>
      </w:r>
    </w:p>
    <w:tbl>
      <w:tblPr>
        <w:tblStyle w:val="3"/>
        <w:tblpPr w:leftFromText="180" w:rightFromText="180" w:vertAnchor="page" w:horzAnchor="page" w:tblpX="1648" w:tblpY="1906"/>
        <w:tblOverlap w:val="never"/>
        <w:tblW w:w="8472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06"/>
        <w:gridCol w:w="1550"/>
        <w:gridCol w:w="648"/>
        <w:gridCol w:w="240"/>
        <w:gridCol w:w="1380"/>
        <w:gridCol w:w="64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exact"/>
          <w:tblCellSpacing w:w="0" w:type="dxa"/>
        </w:trPr>
        <w:tc>
          <w:tcPr>
            <w:tcW w:w="400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OLE_LINK3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19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default" w:ascii="Times New Roman" w:hAnsi="Times New Roman" w:eastAsiaTheme="minorEastAsia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raining group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default" w:ascii="Times New Roman" w:hAnsi="Times New Roman" w:eastAsiaTheme="minorEastAsia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02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esting gro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exact"/>
          <w:tblCellSpacing w:w="0" w:type="dxa"/>
        </w:trPr>
        <w:tc>
          <w:tcPr>
            <w:tcW w:w="400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bookmarkStart w:id="1" w:name="OLE_LINK2" w:colFirst="1" w:colLast="2"/>
          </w:p>
        </w:tc>
        <w:tc>
          <w:tcPr>
            <w:tcW w:w="15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bookmarkStart w:id="2" w:name="OLE_LINK1"/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R (95%CI)</w:t>
            </w:r>
            <w:bookmarkEnd w:id="2"/>
          </w:p>
        </w:tc>
        <w:tc>
          <w:tcPr>
            <w:tcW w:w="6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default" w:ascii="Times New Roman" w:hAnsi="Times New Roman" w:eastAsiaTheme="minorEastAsia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R (95%CI)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spacing w:beforeAutospacing="0" w:afterAutospacing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bookmarkEnd w:id="1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3" w:name="OLE_LINK7" w:colFirst="0" w:colLast="0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, continuou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0 (0.97-1.0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9(0.95-1.04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de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male vs femal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.02(0.39-2.6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(0.02-3.1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-RADS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ve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TR 5 vs 4)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6.5(7.29-37.3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bookmarkStart w:id="4" w:name="OLE_LINK11"/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  <w:bookmarkEnd w:id="4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.5(3.53-44.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bookmarkStart w:id="5" w:name="OLE_LINK8"/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choic type</w:t>
            </w:r>
            <w:bookmarkEnd w:id="5"/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 xml:space="preserve">hypo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vs iso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/hyper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echoi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5.51(1.82-16.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77-54.8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choic type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ked hypo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vs iso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/hyper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echoi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52.5(8.57-321.46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7(6.44-212.74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6" w:name="OLE_LINK9" w:colFirst="2" w:colLast="2"/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pect rati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vs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5.10(2.49-10.4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1.32-12.1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bookmarkEnd w:id="6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undar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u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ea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vs clea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4.28(1.95-9.3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4(0.99-9.99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argi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ill-defined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 xml:space="preserve"> vs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bidi="ar"/>
              </w:rPr>
              <w:t>well-define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84(0.44-1.59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5(0.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5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bookmarkStart w:id="7" w:name="OLE_LINK6"/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Calcific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macro calcification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 xml:space="preserve"> vs N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  <w:bookmarkEnd w:id="7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7.60(2.04-28.3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0.67-15.3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Calcific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micro calcification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 xml:space="preserve"> vs N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9.11(2.56-32.3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0.61-11.0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V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sculariz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ow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/median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 xml:space="preserve"> vs N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2.25(0.68-7.4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8(0.02-3.3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V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sculariz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bidi="ar"/>
              </w:rPr>
              <w:t>igh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 xml:space="preserve"> vs N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2.04(0.57-7.2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5(0.02-3.2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bidi="ar"/>
              </w:rPr>
              <w:t>Thyroid functio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Hyper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/hypo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thyroidism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 xml:space="preserve"> vs n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orma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  <w:p>
            <w:pPr>
              <w:pStyle w:val="2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3.47(1.73-6.99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57(1.13-11.2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</w:tr>
      <w:bookmarkEnd w:id="3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5"/>
          <w:wAfter w:w="4466" w:type="dxa"/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Thyroid function index, continuou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bookmarkStart w:id="8" w:name="OLE_LINK4" w:colFirst="0" w:colLast="0"/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bidi="ar"/>
              </w:rPr>
              <w:t>TSH</w:t>
            </w:r>
          </w:p>
          <w:p>
            <w:pPr>
              <w:pStyle w:val="2"/>
              <w:widowControl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99(0.95-1.0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0.95-1.0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PT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99(0.97-1.0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99(0.96-1.0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PO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bookmarkStart w:id="9" w:name="OLE_LINK10"/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1.00 (1.00-1.00)</w:t>
            </w:r>
            <w:bookmarkEnd w:id="9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1.00(1.00-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yroid globul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1.00(1.00-1.0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bookmarkStart w:id="10" w:name="OLE_LINK1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1.00-1.01)</w:t>
            </w:r>
            <w:bookmarkEnd w:id="10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nti-T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1.00 (1.00-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1.00-1.0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rPr>
                <w:rFonts w:hint="eastAsia" w:ascii="Times New Roman" w:hAnsi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</w:rPr>
              <w:t>al</w:t>
            </w:r>
            <w:r>
              <w:rPr>
                <w:rFonts w:ascii="Times New Roman" w:hAnsi="Times New Roman"/>
                <w:sz w:val="18"/>
                <w:szCs w:val="18"/>
              </w:rPr>
              <w:t>citon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95(0.87-1.0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88(0.75-1.0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bidi="ar"/>
              </w:rPr>
              <w:t>T3</w:t>
            </w:r>
          </w:p>
          <w:p>
            <w:pPr>
              <w:pStyle w:val="2"/>
              <w:widowControl/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1.07(0.94-1.2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5(0.94-1.1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bidi="ar"/>
              </w:rPr>
              <w:t>F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1.00(1.00-1.0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1.00-1.0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bidi="ar"/>
              </w:rPr>
              <w:t>T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1.00 (1.00-1.0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1.00-1.0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bidi="ar"/>
              </w:rPr>
              <w:t>T4</w:t>
            </w:r>
          </w:p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1.01(1.00-1.0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1(0.99-1.0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</w:tr>
      <w:bookmarkEnd w:id="8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5"/>
          <w:wAfter w:w="4466" w:type="dxa"/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USR score, continuou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ind w:firstLine="180" w:firstLineChars="100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bookmarkStart w:id="11" w:name="OLE_LINK5" w:colFirst="0" w:colLast="0"/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9.11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.61-94.14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8(2.11-18.69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16.37(2.43-95.3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2(4.08-73.09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exact"/>
          <w:tblCellSpacing w:w="0" w:type="dxa"/>
        </w:trPr>
        <w:tc>
          <w:tcPr>
            <w:tcW w:w="40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N+TG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33.01(64.36-175.06)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(7.38-234.02)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</w:tr>
      <w:bookmarkEnd w:id="0"/>
      <w:bookmarkEnd w:id="11"/>
    </w:tbl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OR:odds ratio; TSH: thyroid stimulating hormone; PTH: parathyroid hormone; TPO: thyroid peroxidase; </w:t>
      </w: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nti-</w:t>
      </w:r>
      <w:r>
        <w:rPr>
          <w:rFonts w:ascii="Times New Roman" w:hAnsi="Times New Roman" w:cs="Times New Roman"/>
          <w:sz w:val="18"/>
          <w:szCs w:val="18"/>
        </w:rPr>
        <w:t>T</w:t>
      </w:r>
      <w:r>
        <w:rPr>
          <w:rFonts w:hint="eastAsia" w:ascii="Times New Roman" w:hAnsi="Times New Roman" w:cs="Times New Roman"/>
          <w:sz w:val="18"/>
          <w:szCs w:val="18"/>
        </w:rPr>
        <w:t>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 anti-</w:t>
      </w:r>
      <w:r>
        <w:rPr>
          <w:rFonts w:ascii="Times New Roman" w:hAnsi="Times New Roman" w:cs="Times New Roman"/>
          <w:sz w:val="18"/>
          <w:szCs w:val="18"/>
        </w:rPr>
        <w:t>thyroid globulin; FT3, free hypothyroidism; FT4, free neurotoxi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TT3, total hypothyroidism; </w:t>
      </w: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T4, total neurotoxin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USR: ultrasound radiomics; TG: thyroid gland;TN: thyroid nodule.</w:t>
      </w:r>
    </w:p>
    <w:p>
      <w:pPr>
        <w:widowControl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</w:pPr>
    </w:p>
    <w:sectPr>
      <w:pgSz w:w="11906" w:h="16838"/>
      <w:pgMar w:top="1440" w:right="1066" w:bottom="1440" w:left="16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hjYjdiYjI3OWQ3NzZhNzNjZmVkMmNkMWM4NWZhMDEifQ=="/>
  </w:docVars>
  <w:rsids>
    <w:rsidRoot w:val="657D523E"/>
    <w:rsid w:val="0CA971D2"/>
    <w:rsid w:val="10937992"/>
    <w:rsid w:val="15EC5B28"/>
    <w:rsid w:val="283F390B"/>
    <w:rsid w:val="4BF1350C"/>
    <w:rsid w:val="5F1C1A53"/>
    <w:rsid w:val="657D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04:13:00Z</dcterms:created>
  <dc:creator>Nick.宁</dc:creator>
  <cp:lastModifiedBy>Nick.宁</cp:lastModifiedBy>
  <dcterms:modified xsi:type="dcterms:W3CDTF">2023-09-02T16:4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470E04560A248A5B78B3D7AF0A6182F_11</vt:lpwstr>
  </property>
</Properties>
</file>